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719" w:rsidRPr="007B38B5" w:rsidRDefault="00D53719" w:rsidP="00D53719">
      <w:pPr>
        <w:pStyle w:val="EndNoteBibliography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9409E8"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Additional</w:t>
      </w:r>
      <w:r w:rsidRPr="009409E8"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</w:t>
      </w:r>
      <w:r w:rsidRPr="009409E8"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file</w:t>
      </w:r>
      <w:r w:rsidRPr="009409E8"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</w:t>
      </w:r>
      <w:r>
        <w:rPr>
          <w:rFonts w:ascii="Times New Roman" w:eastAsia="SimSun" w:hAnsi="Times New Roman"/>
          <w:b/>
          <w:bCs/>
          <w:kern w:val="0"/>
          <w:sz w:val="21"/>
          <w:szCs w:val="21"/>
        </w:rPr>
        <w:t>5</w:t>
      </w:r>
      <w:r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:</w:t>
      </w:r>
      <w:r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Table S4.</w:t>
      </w:r>
      <w:r w:rsidRPr="007B38B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7B38B5">
        <w:rPr>
          <w:rFonts w:ascii="Times New Roman" w:hAnsi="Times New Roman" w:cs="Times New Roman"/>
          <w:sz w:val="21"/>
          <w:szCs w:val="21"/>
        </w:rPr>
        <w:t>Weight of each indicator from 2016 to 2020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45"/>
        <w:gridCol w:w="1947"/>
        <w:gridCol w:w="1545"/>
        <w:gridCol w:w="2306"/>
        <w:gridCol w:w="2233"/>
      </w:tblGrid>
      <w:tr w:rsidR="00D53719" w:rsidRPr="007B38B5" w:rsidTr="000133C7">
        <w:trPr>
          <w:trHeight w:val="280"/>
        </w:trPr>
        <w:tc>
          <w:tcPr>
            <w:tcW w:w="81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Year</w:t>
            </w:r>
          </w:p>
        </w:tc>
        <w:tc>
          <w:tcPr>
            <w:tcW w:w="10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ublic hospitals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Beds</w:t>
            </w:r>
          </w:p>
        </w:tc>
        <w:tc>
          <w:tcPr>
            <w:tcW w:w="12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 xml:space="preserve">Health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5"/>
                <w:szCs w:val="15"/>
              </w:rPr>
              <w:t>t</w:t>
            </w: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echnicians</w:t>
            </w:r>
          </w:p>
        </w:tc>
        <w:tc>
          <w:tcPr>
            <w:tcW w:w="11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Government financial subsidies</w:t>
            </w:r>
          </w:p>
        </w:tc>
      </w:tr>
      <w:tr w:rsidR="00D53719" w:rsidRPr="007B38B5" w:rsidTr="000133C7">
        <w:trPr>
          <w:trHeight w:val="280"/>
        </w:trPr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47</w:t>
            </w: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66</w:t>
            </w:r>
          </w:p>
        </w:tc>
        <w:tc>
          <w:tcPr>
            <w:tcW w:w="1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04</w:t>
            </w:r>
          </w:p>
        </w:tc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83</w:t>
            </w:r>
          </w:p>
        </w:tc>
      </w:tr>
      <w:tr w:rsidR="00D53719" w:rsidRPr="007B38B5" w:rsidTr="000133C7">
        <w:trPr>
          <w:trHeight w:val="280"/>
        </w:trPr>
        <w:tc>
          <w:tcPr>
            <w:tcW w:w="818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38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6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98</w:t>
            </w:r>
          </w:p>
        </w:tc>
        <w:tc>
          <w:tcPr>
            <w:tcW w:w="1121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04</w:t>
            </w:r>
          </w:p>
        </w:tc>
      </w:tr>
      <w:tr w:rsidR="00D53719" w:rsidRPr="007B38B5" w:rsidTr="000133C7">
        <w:trPr>
          <w:trHeight w:val="280"/>
        </w:trPr>
        <w:tc>
          <w:tcPr>
            <w:tcW w:w="818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3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6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00</w:t>
            </w:r>
          </w:p>
        </w:tc>
        <w:tc>
          <w:tcPr>
            <w:tcW w:w="1121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04</w:t>
            </w:r>
          </w:p>
        </w:tc>
      </w:tr>
      <w:tr w:rsidR="00D53719" w:rsidRPr="007B38B5" w:rsidTr="000133C7">
        <w:trPr>
          <w:trHeight w:val="280"/>
        </w:trPr>
        <w:tc>
          <w:tcPr>
            <w:tcW w:w="818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3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65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10</w:t>
            </w:r>
          </w:p>
        </w:tc>
        <w:tc>
          <w:tcPr>
            <w:tcW w:w="1121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90</w:t>
            </w:r>
          </w:p>
        </w:tc>
      </w:tr>
      <w:tr w:rsidR="00D53719" w:rsidRPr="007B38B5" w:rsidTr="000133C7">
        <w:trPr>
          <w:trHeight w:val="280"/>
        </w:trPr>
        <w:tc>
          <w:tcPr>
            <w:tcW w:w="818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5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83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36</w:t>
            </w:r>
          </w:p>
        </w:tc>
        <w:tc>
          <w:tcPr>
            <w:tcW w:w="1121" w:type="pct"/>
            <w:shd w:val="clear" w:color="auto" w:fill="auto"/>
            <w:noWrap/>
            <w:vAlign w:val="center"/>
            <w:hideMark/>
          </w:tcPr>
          <w:p w:rsidR="00D53719" w:rsidRPr="007B38B5" w:rsidRDefault="00D53719" w:rsidP="000133C7">
            <w:pPr>
              <w:keepNext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27</w:t>
            </w:r>
          </w:p>
        </w:tc>
      </w:tr>
    </w:tbl>
    <w:p w:rsidR="005B4FD6" w:rsidRPr="00D53719" w:rsidRDefault="005B4FD6" w:rsidP="00D53719">
      <w:bookmarkStart w:id="0" w:name="_GoBack"/>
      <w:bookmarkEnd w:id="0"/>
    </w:p>
    <w:sectPr w:rsidR="005B4FD6" w:rsidRPr="00D53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CE2"/>
    <w:rsid w:val="000B6AA2"/>
    <w:rsid w:val="000C2A35"/>
    <w:rsid w:val="00197CE2"/>
    <w:rsid w:val="001F4069"/>
    <w:rsid w:val="003B7A71"/>
    <w:rsid w:val="003F5964"/>
    <w:rsid w:val="00575E92"/>
    <w:rsid w:val="005B4FD6"/>
    <w:rsid w:val="00616F3A"/>
    <w:rsid w:val="0064608F"/>
    <w:rsid w:val="007C1C6A"/>
    <w:rsid w:val="007F73FC"/>
    <w:rsid w:val="00821548"/>
    <w:rsid w:val="00BD019D"/>
    <w:rsid w:val="00CA0F8C"/>
    <w:rsid w:val="00D53719"/>
    <w:rsid w:val="00E67572"/>
    <w:rsid w:val="00E768D5"/>
    <w:rsid w:val="00EC6120"/>
    <w:rsid w:val="00EE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97C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CE2"/>
    <w:rPr>
      <w:rFonts w:ascii="等线" w:eastAsia="等线" w:hAnsi="等线"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A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97C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CE2"/>
    <w:rPr>
      <w:rFonts w:ascii="等线" w:eastAsia="等线" w:hAnsi="等线"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A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09-14T21:40:00Z</dcterms:created>
  <dcterms:modified xsi:type="dcterms:W3CDTF">2022-09-14T21:40:00Z</dcterms:modified>
</cp:coreProperties>
</file>